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B1E7B" w14:textId="77777777" w:rsidR="00545241" w:rsidRDefault="00685955">
      <w:pPr>
        <w:pStyle w:val="Ttulo1"/>
      </w:pPr>
      <w:r>
        <w:t>STROBE Checklist – Cross-Sectional Study</w:t>
      </w:r>
    </w:p>
    <w:p w14:paraId="685D0157" w14:textId="77777777" w:rsidR="00545241" w:rsidRDefault="00685955">
      <w:r>
        <w:t>Manuscript ID: PONE-D-25-40143</w:t>
      </w:r>
    </w:p>
    <w:p w14:paraId="53094A56" w14:textId="77777777" w:rsidR="00545241" w:rsidRDefault="00685955">
      <w:r>
        <w:t>Title: Stigmatizing Attitudes and Misconceptions About Obesity among Spanish Healthcare Professionals</w:t>
      </w:r>
    </w:p>
    <w:p w14:paraId="0B7B6240" w14:textId="77777777" w:rsidR="00545241" w:rsidRDefault="00685955">
      <w:pPr>
        <w:pStyle w:val="Ttulo2"/>
      </w:pPr>
      <w:r>
        <w:t>1a. Study design in title/abstract</w:t>
      </w:r>
    </w:p>
    <w:p w14:paraId="1774E507" w14:textId="0C948D54" w:rsidR="00545241" w:rsidRDefault="00685955">
      <w:r>
        <w:t>The study design (cross-sectional online survey) is clearly stated in the Abstract and in the Methods section under 'Design and Participants' (</w:t>
      </w:r>
      <w:r w:rsidR="001D17BC">
        <w:t>line 112</w:t>
      </w:r>
      <w:r>
        <w:t>).</w:t>
      </w:r>
    </w:p>
    <w:p w14:paraId="7A8304B9" w14:textId="77777777" w:rsidR="00545241" w:rsidRDefault="00685955">
      <w:pPr>
        <w:pStyle w:val="Ttulo2"/>
      </w:pPr>
      <w:r>
        <w:t>1b. Informative abstract</w:t>
      </w:r>
    </w:p>
    <w:p w14:paraId="0F591C7B" w14:textId="764957B2" w:rsidR="00545241" w:rsidRDefault="00685955">
      <w:r>
        <w:t>The Abstract provides a structured and balanced summary of background, objectives, methods, key results, and conclusions (</w:t>
      </w:r>
      <w:r w:rsidR="00C67313">
        <w:t>lines</w:t>
      </w:r>
      <w:r>
        <w:t xml:space="preserve"> </w:t>
      </w:r>
      <w:r w:rsidR="00C67313">
        <w:t>22-45</w:t>
      </w:r>
      <w:r>
        <w:t>).</w:t>
      </w:r>
    </w:p>
    <w:p w14:paraId="68A6441E" w14:textId="77777777" w:rsidR="00545241" w:rsidRDefault="00685955">
      <w:pPr>
        <w:pStyle w:val="Ttulo2"/>
      </w:pPr>
      <w:r>
        <w:t>2. Background/rationale</w:t>
      </w:r>
    </w:p>
    <w:p w14:paraId="4D901DE5" w14:textId="291FBEB0" w:rsidR="00545241" w:rsidRDefault="00685955">
      <w:r>
        <w:t>The Introduction explains the scientific background of weight stigma in healthcare and the rationale for examining Spanish HCPs (</w:t>
      </w:r>
      <w:r w:rsidR="009A7D01">
        <w:t>lines</w:t>
      </w:r>
      <w:r>
        <w:t xml:space="preserve"> </w:t>
      </w:r>
      <w:r w:rsidR="009A7D01">
        <w:t>49-104</w:t>
      </w:r>
      <w:r>
        <w:t>).</w:t>
      </w:r>
    </w:p>
    <w:p w14:paraId="2CD7C2B8" w14:textId="77777777" w:rsidR="00545241" w:rsidRDefault="00685955">
      <w:pPr>
        <w:pStyle w:val="Ttulo2"/>
      </w:pPr>
      <w:r>
        <w:t>3. Objectives</w:t>
      </w:r>
    </w:p>
    <w:p w14:paraId="6C55CF3A" w14:textId="0E2BDEF6" w:rsidR="00545241" w:rsidRDefault="00685955">
      <w:r>
        <w:t>Specific objectives are clearly stated at the end of the Introduction, including assessment of stigma and beliefs and their associations (</w:t>
      </w:r>
      <w:r w:rsidR="009A7D01">
        <w:t>lines 104-108</w:t>
      </w:r>
      <w:r>
        <w:t>).</w:t>
      </w:r>
    </w:p>
    <w:p w14:paraId="32FBE1BA" w14:textId="77777777" w:rsidR="00545241" w:rsidRDefault="00685955">
      <w:pPr>
        <w:pStyle w:val="Ttulo2"/>
      </w:pPr>
      <w:r>
        <w:t>4. Study design</w:t>
      </w:r>
    </w:p>
    <w:p w14:paraId="040F6794" w14:textId="13CEAFE9" w:rsidR="00545241" w:rsidRDefault="00685955">
      <w:r>
        <w:t>Key elements of the cross-sectional observational design are presented early in the Methods section (</w:t>
      </w:r>
      <w:r w:rsidR="009A7D01">
        <w:t>lines 112-114</w:t>
      </w:r>
      <w:r>
        <w:t>).</w:t>
      </w:r>
    </w:p>
    <w:p w14:paraId="5E05456C" w14:textId="77777777" w:rsidR="00545241" w:rsidRDefault="00685955">
      <w:pPr>
        <w:pStyle w:val="Ttulo2"/>
      </w:pPr>
      <w:r>
        <w:t>5. Setting</w:t>
      </w:r>
    </w:p>
    <w:p w14:paraId="0B4523F8" w14:textId="65C352B2" w:rsidR="00545241" w:rsidRDefault="00685955">
      <w:r>
        <w:t>The setting (Spain), recruitment through professional societies, and data collection period (July–October 2020) are described in the Procedure section (</w:t>
      </w:r>
      <w:r w:rsidR="00666A2F">
        <w:t>lines</w:t>
      </w:r>
      <w:r>
        <w:t xml:space="preserve"> </w:t>
      </w:r>
      <w:r w:rsidR="00666A2F">
        <w:t>122-143</w:t>
      </w:r>
      <w:r>
        <w:t>).</w:t>
      </w:r>
    </w:p>
    <w:p w14:paraId="76818B80" w14:textId="77777777" w:rsidR="00545241" w:rsidRDefault="00685955">
      <w:pPr>
        <w:pStyle w:val="Ttulo2"/>
      </w:pPr>
      <w:r>
        <w:t>6a. Participants</w:t>
      </w:r>
    </w:p>
    <w:p w14:paraId="62D1A65C" w14:textId="01C739E8" w:rsidR="00545241" w:rsidRDefault="00685955">
      <w:r>
        <w:t>Eligibility criteria, recruitment strategy, and voluntary participation through professional scientific societies are described in the Methods (</w:t>
      </w:r>
      <w:r w:rsidR="00B17527">
        <w:t>lines</w:t>
      </w:r>
      <w:r>
        <w:t xml:space="preserve"> </w:t>
      </w:r>
      <w:r w:rsidR="00B17527">
        <w:t>114-121</w:t>
      </w:r>
      <w:r>
        <w:t>).</w:t>
      </w:r>
    </w:p>
    <w:p w14:paraId="1FE7F0D0" w14:textId="77777777" w:rsidR="00545241" w:rsidRDefault="00685955">
      <w:pPr>
        <w:pStyle w:val="Ttulo2"/>
      </w:pPr>
      <w:r>
        <w:t>7. Variables</w:t>
      </w:r>
    </w:p>
    <w:p w14:paraId="200E29CA" w14:textId="65734A95" w:rsidR="00545241" w:rsidRDefault="00685955">
      <w:r>
        <w:t>All outcomes (Dislike, F-Scale), exposures (beliefs), predictors (sociodemographic variables), and confounders (WBISM, weight status) are clearly defined in the Measures section (</w:t>
      </w:r>
      <w:r w:rsidR="00666A2F">
        <w:t>lines 154-235</w:t>
      </w:r>
      <w:r>
        <w:t>).</w:t>
      </w:r>
    </w:p>
    <w:p w14:paraId="5A65F622" w14:textId="77777777" w:rsidR="00545241" w:rsidRDefault="00685955">
      <w:pPr>
        <w:pStyle w:val="Ttulo2"/>
      </w:pPr>
      <w:r>
        <w:t>8. Data sources/measurement</w:t>
      </w:r>
    </w:p>
    <w:p w14:paraId="14A068B2" w14:textId="375AB351" w:rsidR="00545241" w:rsidRDefault="00685955">
      <w:r>
        <w:t xml:space="preserve">Data sources and measurement methods for all variables, including validated scales and adapted instruments, are described in detail in the Measures section (p. </w:t>
      </w:r>
      <w:r w:rsidR="00DE7EA1">
        <w:t>154-235)</w:t>
      </w:r>
      <w:r>
        <w:t>.</w:t>
      </w:r>
    </w:p>
    <w:p w14:paraId="68DD2F2E" w14:textId="77777777" w:rsidR="00545241" w:rsidRDefault="00685955">
      <w:pPr>
        <w:pStyle w:val="Ttulo2"/>
      </w:pPr>
      <w:r>
        <w:lastRenderedPageBreak/>
        <w:t>9. Bias</w:t>
      </w:r>
    </w:p>
    <w:p w14:paraId="0867F299" w14:textId="12326228" w:rsidR="00545241" w:rsidRDefault="00685955">
      <w:r>
        <w:t>Potential sources of bias (self-selection, self-reported BMI, social desirability, non-validated items) are addressed in the Limitations section (</w:t>
      </w:r>
      <w:r w:rsidR="0096628F">
        <w:t>lines</w:t>
      </w:r>
      <w:r>
        <w:t xml:space="preserve"> </w:t>
      </w:r>
      <w:r w:rsidR="0096628F">
        <w:t>455-498</w:t>
      </w:r>
      <w:r>
        <w:t>).</w:t>
      </w:r>
    </w:p>
    <w:p w14:paraId="16D286DD" w14:textId="77777777" w:rsidR="00545241" w:rsidRDefault="00685955">
      <w:pPr>
        <w:pStyle w:val="Ttulo2"/>
      </w:pPr>
      <w:r>
        <w:t>10. Study size</w:t>
      </w:r>
    </w:p>
    <w:p w14:paraId="258C975E" w14:textId="1FF9DD04" w:rsidR="00545241" w:rsidRDefault="00685955">
      <w:r>
        <w:t xml:space="preserve">The study size reflects the largest achievable national sample during the recruitment period; </w:t>
      </w:r>
      <w:r w:rsidR="0046725D" w:rsidRPr="00CE392D">
        <w:t xml:space="preserve">as the survey link was disseminated by the participating societies and the research team did not have access to the total number of recipients, a response rate could not be calculated. </w:t>
      </w:r>
      <w:r w:rsidR="0096628F">
        <w:t>T</w:t>
      </w:r>
      <w:r>
        <w:t>his is clarified in the Methods (</w:t>
      </w:r>
      <w:r w:rsidR="0096628F">
        <w:t>lines</w:t>
      </w:r>
      <w:r>
        <w:t xml:space="preserve"> </w:t>
      </w:r>
      <w:r w:rsidR="0096628F">
        <w:t>116-118</w:t>
      </w:r>
      <w:r w:rsidR="00DE7EA1">
        <w:t>)</w:t>
      </w:r>
      <w:r>
        <w:t>.</w:t>
      </w:r>
    </w:p>
    <w:p w14:paraId="1D97A4C7" w14:textId="77777777" w:rsidR="00545241" w:rsidRDefault="00685955">
      <w:pPr>
        <w:pStyle w:val="Ttulo2"/>
      </w:pPr>
      <w:r>
        <w:t>11. Quantitative variables</w:t>
      </w:r>
    </w:p>
    <w:p w14:paraId="5D991F89" w14:textId="4955942D" w:rsidR="00545241" w:rsidRDefault="00685955">
      <w:r>
        <w:t xml:space="preserve">Quantitative variables (e.g., BMI categories, WBISM cut-offs, age groups) and their categorization are explained in the Measures </w:t>
      </w:r>
      <w:r w:rsidR="00192693">
        <w:t xml:space="preserve">(lines 154-235) </w:t>
      </w:r>
      <w:r>
        <w:t>and Data Analysis sections (</w:t>
      </w:r>
      <w:r w:rsidR="0096628F">
        <w:t>lines</w:t>
      </w:r>
      <w:r>
        <w:t xml:space="preserve"> </w:t>
      </w:r>
      <w:r w:rsidR="00192693">
        <w:t>239-240</w:t>
      </w:r>
      <w:r w:rsidR="003A7498">
        <w:t xml:space="preserve"> and 246-248</w:t>
      </w:r>
      <w:r>
        <w:t>).</w:t>
      </w:r>
    </w:p>
    <w:p w14:paraId="565BC247" w14:textId="77777777" w:rsidR="00545241" w:rsidRDefault="00685955">
      <w:pPr>
        <w:pStyle w:val="Ttulo2"/>
      </w:pPr>
      <w:r>
        <w:t>12a. Statistical methods</w:t>
      </w:r>
    </w:p>
    <w:p w14:paraId="19391322" w14:textId="25EB3E26" w:rsidR="00545241" w:rsidRDefault="00685955">
      <w:r>
        <w:t xml:space="preserve">ANOVAs adjusted for sociodemographic variables, weight status, and WBISM </w:t>
      </w:r>
      <w:r w:rsidR="003A7498">
        <w:t xml:space="preserve">(all categorized) </w:t>
      </w:r>
      <w:r>
        <w:t>are described in the Data Analysis section (</w:t>
      </w:r>
      <w:r w:rsidR="003A7498">
        <w:t>lines 24</w:t>
      </w:r>
      <w:r w:rsidR="00775E4B">
        <w:t>1</w:t>
      </w:r>
      <w:r w:rsidR="003A7498">
        <w:t>-248</w:t>
      </w:r>
      <w:r>
        <w:t>).</w:t>
      </w:r>
      <w:r w:rsidR="00775E4B">
        <w:t xml:space="preserve"> </w:t>
      </w:r>
      <w:r w:rsidR="002A49E0">
        <w:t>Model assumptions, e</w:t>
      </w:r>
      <w:r w:rsidR="00775E4B">
        <w:t xml:space="preserve">ffect sizes and </w:t>
      </w:r>
      <w:r w:rsidR="00FA747A">
        <w:t xml:space="preserve">post hoc comparisons </w:t>
      </w:r>
      <w:r w:rsidR="002A49E0">
        <w:t>are described in the same section (lines 247-253)</w:t>
      </w:r>
      <w:r w:rsidR="00ED7628">
        <w:t>.</w:t>
      </w:r>
    </w:p>
    <w:p w14:paraId="3D9FC410" w14:textId="77777777" w:rsidR="00545241" w:rsidRDefault="00685955">
      <w:pPr>
        <w:pStyle w:val="Ttulo2"/>
      </w:pPr>
      <w:r>
        <w:t>12b. Subgroups/interactions</w:t>
      </w:r>
    </w:p>
    <w:p w14:paraId="353162F2" w14:textId="556087B5" w:rsidR="00545241" w:rsidRDefault="00685955">
      <w:r>
        <w:t>Analyses by profession, age, gender, workplace</w:t>
      </w:r>
      <w:r>
        <w:t xml:space="preserve">, and belief categories are described in the Data Analysis </w:t>
      </w:r>
      <w:r w:rsidR="00B8672E">
        <w:t>(</w:t>
      </w:r>
      <w:r w:rsidR="00B8672E">
        <w:t>(lines 238-239)</w:t>
      </w:r>
      <w:r w:rsidR="00B8672E">
        <w:t xml:space="preserve"> </w:t>
      </w:r>
      <w:r>
        <w:t>and Results sections (</w:t>
      </w:r>
      <w:r w:rsidR="00B8672E">
        <w:t>table</w:t>
      </w:r>
      <w:r w:rsidR="00357A40">
        <w:t xml:space="preserve">s 2 and </w:t>
      </w:r>
      <w:r w:rsidR="00B8672E">
        <w:t>3)</w:t>
      </w:r>
      <w:r>
        <w:t>.</w:t>
      </w:r>
    </w:p>
    <w:p w14:paraId="42AD9C2E" w14:textId="77777777" w:rsidR="00545241" w:rsidRDefault="00685955">
      <w:pPr>
        <w:pStyle w:val="Ttulo2"/>
      </w:pPr>
      <w:r>
        <w:t>12c. Missing data</w:t>
      </w:r>
    </w:p>
    <w:p w14:paraId="194D6861" w14:textId="47697507" w:rsidR="00545241" w:rsidRDefault="00685955">
      <w:r>
        <w:t>Missing data handling is described in the Procedure section (forced-response design; minimal missing data) (</w:t>
      </w:r>
      <w:r w:rsidR="00DC46DC">
        <w:t>li</w:t>
      </w:r>
      <w:r w:rsidR="000C0134">
        <w:t>n</w:t>
      </w:r>
      <w:r w:rsidR="00DC46DC">
        <w:t>es 14</w:t>
      </w:r>
      <w:r w:rsidR="000C0134">
        <w:t>6</w:t>
      </w:r>
      <w:r w:rsidR="00DC46DC">
        <w:t>-148)</w:t>
      </w:r>
      <w:r>
        <w:t>).</w:t>
      </w:r>
    </w:p>
    <w:p w14:paraId="49AA18A5" w14:textId="77777777" w:rsidR="00545241" w:rsidRDefault="00685955">
      <w:pPr>
        <w:pStyle w:val="Ttulo2"/>
      </w:pPr>
      <w:r>
        <w:t>12d. Sampling strategy</w:t>
      </w:r>
    </w:p>
    <w:p w14:paraId="1D804FC1" w14:textId="624E5342" w:rsidR="00545241" w:rsidRDefault="00685955">
      <w:r>
        <w:t xml:space="preserve">The study relied on a non-probabilistic convenience sample; this is explicitly stated in the Methods (p. </w:t>
      </w:r>
      <w:r w:rsidR="000C0134">
        <w:t>114-115</w:t>
      </w:r>
      <w:r>
        <w:t>).</w:t>
      </w:r>
    </w:p>
    <w:p w14:paraId="5E806279" w14:textId="77777777" w:rsidR="00545241" w:rsidRDefault="00685955">
      <w:pPr>
        <w:pStyle w:val="Ttulo2"/>
      </w:pPr>
      <w:r>
        <w:t>12e. Sensitivity analyses</w:t>
      </w:r>
    </w:p>
    <w:p w14:paraId="7E4EA11B" w14:textId="715723C1" w:rsidR="00545241" w:rsidRDefault="00685955">
      <w:r>
        <w:t>No additional sensitivity analyses were conducted; the primary adjusted models are described in the Data Analysis section (</w:t>
      </w:r>
      <w:r w:rsidR="000C0134">
        <w:t>lines</w:t>
      </w:r>
      <w:r>
        <w:t xml:space="preserve"> </w:t>
      </w:r>
      <w:r w:rsidR="000C0134">
        <w:t>241-248</w:t>
      </w:r>
      <w:r>
        <w:t>).</w:t>
      </w:r>
    </w:p>
    <w:p w14:paraId="29879141" w14:textId="77777777" w:rsidR="00545241" w:rsidRDefault="00685955">
      <w:pPr>
        <w:pStyle w:val="Ttulo2"/>
      </w:pPr>
      <w:r>
        <w:t>13a. Participants flow</w:t>
      </w:r>
    </w:p>
    <w:p w14:paraId="50DC3B9C" w14:textId="1A4197F0" w:rsidR="00545241" w:rsidRDefault="00685955">
      <w:r>
        <w:t xml:space="preserve">The total number of participants included (N=922) is reported in the Methods </w:t>
      </w:r>
      <w:r w:rsidR="000E5897">
        <w:t xml:space="preserve">(line 121) </w:t>
      </w:r>
      <w:r>
        <w:t>and Results sections (</w:t>
      </w:r>
      <w:r w:rsidR="00234EA2">
        <w:t>table 3</w:t>
      </w:r>
      <w:r>
        <w:t>).</w:t>
      </w:r>
      <w:r w:rsidR="00F2586B">
        <w:t xml:space="preserve"> R</w:t>
      </w:r>
      <w:r w:rsidR="00F2586B" w:rsidRPr="00CE392D">
        <w:t>ecruitment was not guided by a formal a priori power analysis; rather, the aim was to obtain the largest possible national sample within the recruitment period</w:t>
      </w:r>
      <w:r w:rsidR="00234EA2">
        <w:t xml:space="preserve"> (lines 116-118)</w:t>
      </w:r>
      <w:r w:rsidR="00F2586B" w:rsidRPr="00CE392D">
        <w:t>.</w:t>
      </w:r>
    </w:p>
    <w:p w14:paraId="2BE7B713" w14:textId="77777777" w:rsidR="00545241" w:rsidRDefault="00685955">
      <w:pPr>
        <w:pStyle w:val="Ttulo2"/>
      </w:pPr>
      <w:r>
        <w:lastRenderedPageBreak/>
        <w:t>13b. Non-participation</w:t>
      </w:r>
    </w:p>
    <w:p w14:paraId="736720DA" w14:textId="4125A124" w:rsidR="00545241" w:rsidRDefault="00685955">
      <w:r>
        <w:t xml:space="preserve">As recruitment occurred </w:t>
      </w:r>
      <w:r w:rsidR="009F132C">
        <w:t>through</w:t>
      </w:r>
      <w:r>
        <w:t xml:space="preserve"> professional societies and the total number invited was unknown, response rate could not be calculated (</w:t>
      </w:r>
      <w:r w:rsidR="00191F06">
        <w:t>line 118</w:t>
      </w:r>
      <w:r>
        <w:t>).</w:t>
      </w:r>
    </w:p>
    <w:p w14:paraId="566439F0" w14:textId="77777777" w:rsidR="00545241" w:rsidRDefault="00685955" w:rsidP="00390456">
      <w:pPr>
        <w:pStyle w:val="Ttulo2"/>
        <w:spacing w:before="0"/>
      </w:pPr>
      <w:r>
        <w:t>13c. Flow diagram</w:t>
      </w:r>
    </w:p>
    <w:p w14:paraId="719CD7EF" w14:textId="1840A53D" w:rsidR="00390456" w:rsidRDefault="00390456" w:rsidP="00390456">
      <w:pPr>
        <w:pStyle w:val="Ttulo2"/>
        <w:spacing w:before="0"/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</w:pPr>
      <w:r w:rsidRPr="00390456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A flow diagram was not applicable because the study used a voluntary convenience sample, the total number of individuals invited was unknown, and participants self-selected into the survey</w:t>
      </w:r>
      <w:r w:rsidR="003147C9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 xml:space="preserve"> (lines 114-121)</w:t>
      </w:r>
      <w:r w:rsidR="00191F06"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</w:rPr>
        <w:t>.</w:t>
      </w:r>
    </w:p>
    <w:p w14:paraId="17476D2E" w14:textId="44CC0A13" w:rsidR="00545241" w:rsidRDefault="00685955">
      <w:pPr>
        <w:pStyle w:val="Ttulo2"/>
      </w:pPr>
      <w:r>
        <w:t>14a. Descriptive data</w:t>
      </w:r>
    </w:p>
    <w:p w14:paraId="2A343921" w14:textId="351A9E74" w:rsidR="00545241" w:rsidRDefault="00685955">
      <w:r>
        <w:t>Detailed demographic, anthropometric, and professional characteristics are presented in Table 1 and described in the Results (</w:t>
      </w:r>
      <w:r w:rsidR="003147C9">
        <w:t>lines</w:t>
      </w:r>
      <w:r>
        <w:t xml:space="preserve"> </w:t>
      </w:r>
      <w:r w:rsidR="003147C9">
        <w:t>256-272</w:t>
      </w:r>
      <w:r>
        <w:t>).</w:t>
      </w:r>
    </w:p>
    <w:p w14:paraId="30808267" w14:textId="77777777" w:rsidR="00545241" w:rsidRDefault="00685955">
      <w:pPr>
        <w:pStyle w:val="Ttulo2"/>
      </w:pPr>
      <w:r>
        <w:t>14b. Missing data</w:t>
      </w:r>
    </w:p>
    <w:p w14:paraId="4D1773F9" w14:textId="689A1F14" w:rsidR="00545241" w:rsidRDefault="00685955">
      <w:r>
        <w:t xml:space="preserve">The number of participants with missing weight data (n=3) is reported in the Procedure section (p. </w:t>
      </w:r>
      <w:r w:rsidR="009F132C">
        <w:t>146-148</w:t>
      </w:r>
      <w:r>
        <w:t>).</w:t>
      </w:r>
      <w:r w:rsidR="00D434B8">
        <w:t xml:space="preserve"> Analysis were conducted w</w:t>
      </w:r>
      <w:r w:rsidR="00DE0980">
        <w:t>ith all available participants for each analysis.</w:t>
      </w:r>
    </w:p>
    <w:p w14:paraId="17C8E709" w14:textId="77777777" w:rsidR="00545241" w:rsidRDefault="00685955">
      <w:pPr>
        <w:pStyle w:val="Ttulo2"/>
      </w:pPr>
      <w:r>
        <w:t>15. Outcome data</w:t>
      </w:r>
    </w:p>
    <w:p w14:paraId="1153F401" w14:textId="7BA73F8B" w:rsidR="00545241" w:rsidRDefault="00685955">
      <w:r>
        <w:t>Mean stigma scores (Dislike, F-Scale, WBISM) and distributions of beliefs are reported in Tables 1–3</w:t>
      </w:r>
      <w:r>
        <w:t>.</w:t>
      </w:r>
    </w:p>
    <w:p w14:paraId="5CC47286" w14:textId="77777777" w:rsidR="00545241" w:rsidRDefault="00685955">
      <w:pPr>
        <w:pStyle w:val="Ttulo2"/>
      </w:pPr>
      <w:r>
        <w:t>16a. Main results</w:t>
      </w:r>
    </w:p>
    <w:p w14:paraId="776A664D" w14:textId="5A3DAC4F" w:rsidR="00545241" w:rsidRDefault="00685955">
      <w:r>
        <w:t>Adjusted ANOVA results, including effect sizes and p-values, are reported in Tables 2 and 3</w:t>
      </w:r>
      <w:r>
        <w:t>.</w:t>
      </w:r>
    </w:p>
    <w:p w14:paraId="47E3A031" w14:textId="77777777" w:rsidR="00545241" w:rsidRDefault="00685955">
      <w:pPr>
        <w:pStyle w:val="Ttulo2"/>
      </w:pPr>
      <w:r>
        <w:t>16b. Category boundaries</w:t>
      </w:r>
    </w:p>
    <w:p w14:paraId="02855A56" w14:textId="0B535454" w:rsidR="00545241" w:rsidRDefault="00685955">
      <w:r>
        <w:t>BMI and age categories are explicitly defined in the Measures section (</w:t>
      </w:r>
      <w:r w:rsidR="00717224">
        <w:t>lines</w:t>
      </w:r>
      <w:r>
        <w:t xml:space="preserve"> </w:t>
      </w:r>
      <w:r w:rsidR="00717224">
        <w:t>154-235</w:t>
      </w:r>
      <w:r>
        <w:t>).</w:t>
      </w:r>
    </w:p>
    <w:p w14:paraId="50E7433F" w14:textId="77777777" w:rsidR="00545241" w:rsidRDefault="00685955">
      <w:pPr>
        <w:pStyle w:val="Ttulo2"/>
      </w:pPr>
      <w:r>
        <w:t>16c. Absolute risk</w:t>
      </w:r>
    </w:p>
    <w:p w14:paraId="530BB5F5" w14:textId="77777777" w:rsidR="00545241" w:rsidRDefault="00685955">
      <w:r>
        <w:t>Not applicable, as the study did not estimate risk over time.</w:t>
      </w:r>
    </w:p>
    <w:p w14:paraId="03506255" w14:textId="77777777" w:rsidR="00545241" w:rsidRDefault="00685955">
      <w:pPr>
        <w:pStyle w:val="Ttulo2"/>
      </w:pPr>
      <w:r>
        <w:t>17. Other analyses</w:t>
      </w:r>
    </w:p>
    <w:p w14:paraId="3DD900B0" w14:textId="4DC8009F" w:rsidR="00545241" w:rsidRDefault="00685955">
      <w:r>
        <w:t>Subgroup analyses by belief categories and profession are reported in Table 3 and described in the Results (</w:t>
      </w:r>
      <w:r w:rsidR="006A40E4">
        <w:t>lines</w:t>
      </w:r>
      <w:r>
        <w:t xml:space="preserve"> </w:t>
      </w:r>
      <w:r w:rsidR="00DB29A9">
        <w:t>302-368</w:t>
      </w:r>
      <w:r>
        <w:t>).</w:t>
      </w:r>
    </w:p>
    <w:p w14:paraId="48FC476A" w14:textId="77777777" w:rsidR="00545241" w:rsidRDefault="00685955">
      <w:pPr>
        <w:pStyle w:val="Ttulo2"/>
      </w:pPr>
      <w:r>
        <w:t>18. Key results</w:t>
      </w:r>
    </w:p>
    <w:p w14:paraId="114C986F" w14:textId="6F4EEDB7" w:rsidR="00545241" w:rsidRDefault="00685955">
      <w:r>
        <w:t>The Discussion begins with a structured summary of the three main findings aligned with study objectives (</w:t>
      </w:r>
      <w:r w:rsidR="00C86E48">
        <w:t>lines 371-376</w:t>
      </w:r>
      <w:r>
        <w:t>).</w:t>
      </w:r>
    </w:p>
    <w:p w14:paraId="42809585" w14:textId="77777777" w:rsidR="00545241" w:rsidRDefault="00685955">
      <w:pPr>
        <w:pStyle w:val="Ttulo2"/>
      </w:pPr>
      <w:r>
        <w:t>19. Limitations</w:t>
      </w:r>
    </w:p>
    <w:p w14:paraId="59F4D5D3" w14:textId="3D0D36BD" w:rsidR="00545241" w:rsidRDefault="00685955">
      <w:r>
        <w:t>A detailed Limitations section discusses sampling bias, self-reported BMI, non-validated items, absence of implicit measures, and dated data collection (</w:t>
      </w:r>
      <w:r w:rsidR="006A40E4">
        <w:t xml:space="preserve">lines </w:t>
      </w:r>
      <w:r w:rsidR="00C86E48">
        <w:t>455</w:t>
      </w:r>
      <w:r w:rsidR="007F60F9">
        <w:t>-498</w:t>
      </w:r>
      <w:r>
        <w:t>).</w:t>
      </w:r>
    </w:p>
    <w:p w14:paraId="20BBD692" w14:textId="77777777" w:rsidR="00545241" w:rsidRDefault="00685955">
      <w:pPr>
        <w:pStyle w:val="Ttulo2"/>
      </w:pPr>
      <w:r>
        <w:lastRenderedPageBreak/>
        <w:t>20. Interpretation</w:t>
      </w:r>
    </w:p>
    <w:p w14:paraId="61236D7D" w14:textId="3EF9D4EA" w:rsidR="00545241" w:rsidRDefault="00685955">
      <w:r>
        <w:t>The Discussion provides cautious interpretation, avoids causal language, and contextualizes findings within international literature and guidelines</w:t>
      </w:r>
      <w:r>
        <w:t>.</w:t>
      </w:r>
    </w:p>
    <w:p w14:paraId="272C3512" w14:textId="77777777" w:rsidR="00545241" w:rsidRDefault="00685955">
      <w:pPr>
        <w:pStyle w:val="Ttulo2"/>
      </w:pPr>
      <w:r>
        <w:t>21. Generalisability</w:t>
      </w:r>
    </w:p>
    <w:p w14:paraId="65FCB327" w14:textId="79BB3840" w:rsidR="00545241" w:rsidRDefault="00685955">
      <w:r>
        <w:t>External validity and limited representativeness due to convenience sampling are discussed in the Limitations section (</w:t>
      </w:r>
      <w:r w:rsidR="00B25136">
        <w:t>lines</w:t>
      </w:r>
      <w:r>
        <w:t xml:space="preserve"> </w:t>
      </w:r>
      <w:r w:rsidR="00B25136">
        <w:t>466-476</w:t>
      </w:r>
      <w:r>
        <w:t>).</w:t>
      </w:r>
    </w:p>
    <w:p w14:paraId="2A71C12D" w14:textId="77777777" w:rsidR="00545241" w:rsidRDefault="00685955">
      <w:pPr>
        <w:pStyle w:val="Ttulo2"/>
      </w:pPr>
      <w:r>
        <w:t>22. Funding</w:t>
      </w:r>
    </w:p>
    <w:p w14:paraId="690CA54D" w14:textId="1F0CAA4D" w:rsidR="00545241" w:rsidRDefault="00685955">
      <w:r>
        <w:t>Funding sources and the role of funders are disclosed in the Funding section (</w:t>
      </w:r>
      <w:r w:rsidR="00B25136">
        <w:t xml:space="preserve">lines </w:t>
      </w:r>
      <w:r w:rsidR="007D0D23">
        <w:t>526-531</w:t>
      </w:r>
      <w:r>
        <w:t>).</w:t>
      </w:r>
    </w:p>
    <w:sectPr w:rsidR="0054524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6183859">
    <w:abstractNumId w:val="8"/>
  </w:num>
  <w:num w:numId="2" w16cid:durableId="1307583889">
    <w:abstractNumId w:val="6"/>
  </w:num>
  <w:num w:numId="3" w16cid:durableId="1059017387">
    <w:abstractNumId w:val="5"/>
  </w:num>
  <w:num w:numId="4" w16cid:durableId="118375323">
    <w:abstractNumId w:val="4"/>
  </w:num>
  <w:num w:numId="5" w16cid:durableId="398943184">
    <w:abstractNumId w:val="7"/>
  </w:num>
  <w:num w:numId="6" w16cid:durableId="1047265868">
    <w:abstractNumId w:val="3"/>
  </w:num>
  <w:num w:numId="7" w16cid:durableId="271936316">
    <w:abstractNumId w:val="2"/>
  </w:num>
  <w:num w:numId="8" w16cid:durableId="1357927970">
    <w:abstractNumId w:val="1"/>
  </w:num>
  <w:num w:numId="9" w16cid:durableId="783496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0134"/>
    <w:rsid w:val="000E5897"/>
    <w:rsid w:val="0015074B"/>
    <w:rsid w:val="00191F06"/>
    <w:rsid w:val="00192693"/>
    <w:rsid w:val="001D17BC"/>
    <w:rsid w:val="00234EA2"/>
    <w:rsid w:val="0029456F"/>
    <w:rsid w:val="0029639D"/>
    <w:rsid w:val="002A49E0"/>
    <w:rsid w:val="003147C9"/>
    <w:rsid w:val="00326F90"/>
    <w:rsid w:val="00357A40"/>
    <w:rsid w:val="00390456"/>
    <w:rsid w:val="003A7498"/>
    <w:rsid w:val="0046725D"/>
    <w:rsid w:val="00545241"/>
    <w:rsid w:val="00666A2F"/>
    <w:rsid w:val="00685955"/>
    <w:rsid w:val="006A40E4"/>
    <w:rsid w:val="00717224"/>
    <w:rsid w:val="00775E4B"/>
    <w:rsid w:val="007D0D23"/>
    <w:rsid w:val="007F60F9"/>
    <w:rsid w:val="008E3858"/>
    <w:rsid w:val="0096628F"/>
    <w:rsid w:val="009A7D01"/>
    <w:rsid w:val="009F132C"/>
    <w:rsid w:val="00A134BC"/>
    <w:rsid w:val="00AA1D8D"/>
    <w:rsid w:val="00AA66CC"/>
    <w:rsid w:val="00B17527"/>
    <w:rsid w:val="00B25136"/>
    <w:rsid w:val="00B47730"/>
    <w:rsid w:val="00B8672E"/>
    <w:rsid w:val="00C452B9"/>
    <w:rsid w:val="00C67313"/>
    <w:rsid w:val="00C86E48"/>
    <w:rsid w:val="00CB0664"/>
    <w:rsid w:val="00D434B8"/>
    <w:rsid w:val="00DB29A9"/>
    <w:rsid w:val="00DC46DC"/>
    <w:rsid w:val="00DE0980"/>
    <w:rsid w:val="00DE7EA1"/>
    <w:rsid w:val="00E30144"/>
    <w:rsid w:val="00ED7628"/>
    <w:rsid w:val="00F2586B"/>
    <w:rsid w:val="00FA747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6830A9"/>
  <w14:defaultImageDpi w14:val="300"/>
  <w15:docId w15:val="{7C18B986-1789-4C8B-A3F2-D8F152D3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68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Sanchez Carracedo</cp:lastModifiedBy>
  <cp:revision>39</cp:revision>
  <dcterms:created xsi:type="dcterms:W3CDTF">2026-03-03T12:56:00Z</dcterms:created>
  <dcterms:modified xsi:type="dcterms:W3CDTF">2026-03-18T17:50:00Z</dcterms:modified>
  <cp:category/>
</cp:coreProperties>
</file>